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1DF16" w14:textId="77777777" w:rsidR="00F31279" w:rsidRPr="00E120B9" w:rsidRDefault="00F31279">
      <w:pPr>
        <w:rPr>
          <w:sz w:val="20"/>
          <w:szCs w:val="20"/>
        </w:rPr>
      </w:pPr>
      <w:bookmarkStart w:id="0" w:name="_GoBack"/>
      <w:bookmarkEnd w:id="0"/>
    </w:p>
    <w:tbl>
      <w:tblPr>
        <w:tblW w:w="96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8"/>
        <w:gridCol w:w="1638"/>
        <w:gridCol w:w="2237"/>
        <w:gridCol w:w="1797"/>
        <w:gridCol w:w="2890"/>
      </w:tblGrid>
      <w:tr w:rsidR="00893CAE" w:rsidRPr="00E120B9" w14:paraId="7ABBFDC6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80B89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b/>
                <w:bCs/>
                <w:sz w:val="20"/>
                <w:szCs w:val="20"/>
                <w:lang w:val="en-IE"/>
              </w:rPr>
              <w:t>RANK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F579F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b/>
                <w:bCs/>
                <w:sz w:val="20"/>
                <w:szCs w:val="20"/>
                <w:lang w:val="en-IE"/>
              </w:rPr>
              <w:t>COUNTRY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121DD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b/>
                <w:bCs/>
                <w:sz w:val="20"/>
                <w:szCs w:val="20"/>
                <w:lang w:val="en-IE"/>
              </w:rPr>
              <w:t>NO. PUBLICATION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CF07B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b/>
                <w:bCs/>
                <w:sz w:val="20"/>
                <w:szCs w:val="20"/>
                <w:lang w:val="en-IE"/>
              </w:rPr>
              <w:t>NO. CITATIONS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26651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b/>
                <w:bCs/>
                <w:sz w:val="20"/>
                <w:szCs w:val="20"/>
                <w:lang w:val="en-IE"/>
              </w:rPr>
              <w:t>AVERAGE CITATION PER ITEM</w:t>
            </w:r>
          </w:p>
        </w:tc>
      </w:tr>
      <w:tr w:rsidR="00893CAE" w:rsidRPr="00E120B9" w14:paraId="7E55F4D2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398A8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42518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United States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FEF2C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105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74294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75,300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1E83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4.3</w:t>
            </w:r>
          </w:p>
        </w:tc>
      </w:tr>
      <w:tr w:rsidR="00893CAE" w:rsidRPr="00E120B9" w14:paraId="4DB8D5ED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5258C" w14:textId="77777777" w:rsidR="00C21342" w:rsidRDefault="00C21342" w:rsidP="00893CAE">
            <w:pPr>
              <w:rPr>
                <w:sz w:val="20"/>
                <w:szCs w:val="20"/>
                <w:lang w:val="en-IE"/>
              </w:rPr>
            </w:pPr>
          </w:p>
          <w:p w14:paraId="429E05A3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B270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Peoples Republic of China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588E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558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BBB76" w14:textId="77777777" w:rsidR="00C0405F" w:rsidRDefault="00C0405F" w:rsidP="00893CAE">
            <w:pPr>
              <w:rPr>
                <w:sz w:val="20"/>
                <w:szCs w:val="20"/>
                <w:lang w:val="en-IE"/>
              </w:rPr>
            </w:pPr>
          </w:p>
          <w:p w14:paraId="7C017FFF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72,265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37681" w14:textId="77777777" w:rsidR="00C0405F" w:rsidRDefault="00C0405F" w:rsidP="00893CAE">
            <w:pPr>
              <w:rPr>
                <w:sz w:val="20"/>
                <w:szCs w:val="20"/>
                <w:lang w:val="en-IE"/>
              </w:rPr>
            </w:pPr>
          </w:p>
          <w:p w14:paraId="60984C6D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4.5</w:t>
            </w:r>
          </w:p>
        </w:tc>
      </w:tr>
      <w:tr w:rsidR="00893CAE" w:rsidRPr="00E120B9" w14:paraId="28B5DBAE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3C741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FE08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Germany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4912C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08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23CCC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71,051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322AB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5.44</w:t>
            </w:r>
          </w:p>
        </w:tc>
      </w:tr>
      <w:tr w:rsidR="00893CAE" w:rsidRPr="00E120B9" w14:paraId="0DF3EB2E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968B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331C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Japan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8D44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47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4FB8B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1,218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2C31C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9.66</w:t>
            </w:r>
          </w:p>
        </w:tc>
      </w:tr>
      <w:tr w:rsidR="00893CAE" w:rsidRPr="00E120B9" w14:paraId="6D7B745F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20DA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31750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Italy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228C3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45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28C5F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7,084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FCF96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4.19</w:t>
            </w:r>
          </w:p>
        </w:tc>
      </w:tr>
      <w:tr w:rsidR="00893CAE" w:rsidRPr="00E120B9" w14:paraId="29203FD7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C5A4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FE95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England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7E4D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23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28FA1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2,970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CDB91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5.9</w:t>
            </w:r>
          </w:p>
        </w:tc>
      </w:tr>
      <w:tr w:rsidR="00893CAE" w:rsidRPr="00E120B9" w14:paraId="756FD46C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DDFD0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01E0E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Canada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DE3B8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90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5BB2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4,627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9683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7.6</w:t>
            </w:r>
          </w:p>
        </w:tc>
      </w:tr>
      <w:tr w:rsidR="00893CAE" w:rsidRPr="00E120B9" w14:paraId="10BE18A4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5271C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A46BF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France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8E49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84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6D24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8,875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D713E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5.37</w:t>
            </w:r>
          </w:p>
        </w:tc>
      </w:tr>
      <w:tr w:rsidR="00893CAE" w:rsidRPr="00E120B9" w14:paraId="6F12B75B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3F92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977F9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Australia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C778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65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166DB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7,414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3B4F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8.4</w:t>
            </w:r>
          </w:p>
        </w:tc>
      </w:tr>
      <w:tr w:rsidR="00893CAE" w:rsidRPr="00E120B9" w14:paraId="77F684D3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10469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30EC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South Korea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AD1F1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64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4E8E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7,094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71A3D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7.9</w:t>
            </w:r>
          </w:p>
        </w:tc>
      </w:tr>
      <w:tr w:rsidR="00893CAE" w:rsidRPr="00E120B9" w14:paraId="766CA32E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29DB8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97A7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Netherlands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C83F9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 625 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F9F4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5,281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E4CFF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9.63</w:t>
            </w:r>
          </w:p>
        </w:tc>
      </w:tr>
      <w:tr w:rsidR="00893CAE" w:rsidRPr="00E120B9" w14:paraId="4B299BBF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D260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8C05F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Spain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8D09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62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6B653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4,816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D71F4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3.44</w:t>
            </w:r>
          </w:p>
        </w:tc>
      </w:tr>
      <w:tr w:rsidR="00893CAE" w:rsidRPr="00E120B9" w14:paraId="34C29AD0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8BCD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13E6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Switzerland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3B509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9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4D5FC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7,450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21BD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55.12</w:t>
            </w:r>
          </w:p>
        </w:tc>
      </w:tr>
      <w:tr w:rsidR="00893CAE" w:rsidRPr="00E120B9" w14:paraId="5D8ED761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9EEA3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4AB3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Denmark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97289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2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BE0E4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5,162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F5A79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5.34</w:t>
            </w:r>
          </w:p>
        </w:tc>
      </w:tr>
      <w:tr w:rsidR="00893CAE" w:rsidRPr="00E120B9" w14:paraId="7DBCDCB3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99528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BEF1B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Taiwan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0B4E6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41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8D07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8,151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166AE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9.64</w:t>
            </w:r>
          </w:p>
        </w:tc>
      </w:tr>
      <w:tr w:rsidR="00893CAE" w:rsidRPr="00E120B9" w14:paraId="17CFF555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BC7C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BBD70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India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F489B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7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130C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5,373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8632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4.52</w:t>
            </w:r>
          </w:p>
        </w:tc>
      </w:tr>
      <w:tr w:rsidR="00893CAE" w:rsidRPr="00E120B9" w14:paraId="4A9579F5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37999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CB381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Israel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F3C4C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 348 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900AF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2,592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C0194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5.27</w:t>
            </w:r>
          </w:p>
        </w:tc>
      </w:tr>
      <w:tr w:rsidR="00893CAE" w:rsidRPr="00E120B9" w14:paraId="24C8B768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49B1F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FDC6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Sweden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7946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 335 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5926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2,238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E68D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35.78</w:t>
            </w:r>
          </w:p>
        </w:tc>
      </w:tr>
      <w:tr w:rsidR="00893CAE" w:rsidRPr="00E120B9" w14:paraId="73AD6F8F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0C65B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1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6660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Belgium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4F3A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9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36690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7,491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2A4EA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5.31</w:t>
            </w:r>
          </w:p>
        </w:tc>
      </w:tr>
      <w:tr w:rsidR="00893CAE" w:rsidRPr="00E120B9" w14:paraId="3A4A4AAB" w14:textId="77777777" w:rsidTr="00C0405F">
        <w:trPr>
          <w:trHeight w:val="20"/>
          <w:jc w:val="center"/>
        </w:trPr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DB6E2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DF8B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Ireland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B1437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 254 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3615E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5,108</w:t>
            </w:r>
          </w:p>
        </w:tc>
        <w:tc>
          <w:tcPr>
            <w:tcW w:w="2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B0F65" w14:textId="77777777" w:rsidR="00F340DE" w:rsidRPr="00E120B9" w:rsidRDefault="00893CAE" w:rsidP="00893CAE">
            <w:pPr>
              <w:rPr>
                <w:sz w:val="20"/>
                <w:szCs w:val="20"/>
              </w:rPr>
            </w:pPr>
            <w:r w:rsidRPr="00E120B9">
              <w:rPr>
                <w:sz w:val="20"/>
                <w:szCs w:val="20"/>
                <w:lang w:val="en-IE"/>
              </w:rPr>
              <w:t>20.11</w:t>
            </w:r>
          </w:p>
        </w:tc>
      </w:tr>
    </w:tbl>
    <w:p w14:paraId="4F1F45B5" w14:textId="77777777" w:rsidR="00893CAE" w:rsidRPr="00E120B9" w:rsidRDefault="00893CAE">
      <w:pPr>
        <w:rPr>
          <w:sz w:val="20"/>
          <w:szCs w:val="20"/>
        </w:rPr>
      </w:pPr>
    </w:p>
    <w:sectPr w:rsidR="00893CAE" w:rsidRPr="00E120B9" w:rsidSect="001D5C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CAE"/>
    <w:rsid w:val="001D5CCF"/>
    <w:rsid w:val="005239DA"/>
    <w:rsid w:val="00893CAE"/>
    <w:rsid w:val="00AA717B"/>
    <w:rsid w:val="00C0405F"/>
    <w:rsid w:val="00C21342"/>
    <w:rsid w:val="00C87183"/>
    <w:rsid w:val="00E120B9"/>
    <w:rsid w:val="00EF6698"/>
    <w:rsid w:val="00F31279"/>
    <w:rsid w:val="00F340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3185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6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7</Characters>
  <Application>Microsoft Macintosh Word</Application>
  <DocSecurity>0</DocSecurity>
  <Lines>4</Lines>
  <Paragraphs>1</Paragraphs>
  <ScaleCrop>false</ScaleCrop>
  <Company>NUI Galway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own</dc:creator>
  <cp:keywords/>
  <dc:description/>
  <cp:lastModifiedBy>James AL Brown</cp:lastModifiedBy>
  <cp:revision>8</cp:revision>
  <dcterms:created xsi:type="dcterms:W3CDTF">2014-09-02T08:12:00Z</dcterms:created>
  <dcterms:modified xsi:type="dcterms:W3CDTF">2015-02-16T10:54:00Z</dcterms:modified>
</cp:coreProperties>
</file>